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C4107" w14:textId="14D8E991" w:rsidR="00D63C98" w:rsidRPr="00D63C98" w:rsidRDefault="00D63C98" w:rsidP="00D63C98">
      <w:pPr>
        <w:rPr>
          <w:rFonts w:ascii="Times New Roman" w:hAnsi="Times New Roman" w:cs="Times New Roman"/>
          <w:b/>
          <w:bCs/>
        </w:rPr>
      </w:pPr>
      <w:r w:rsidRPr="008F1F3C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>TGME49_216510</w:t>
      </w:r>
      <w:r w:rsidR="009262A6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 xml:space="preserve"> full </w:t>
      </w:r>
      <w:r w:rsidR="008F1F3C" w:rsidRPr="008F1F3C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>coding sequences</w:t>
      </w:r>
      <w:r w:rsidRPr="008F1F3C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 (</w:t>
      </w:r>
      <w:r w:rsidR="008F1F3C" w:rsidRPr="008F1F3C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2136</w:t>
      </w:r>
      <w:r w:rsidRPr="008F1F3C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 bp)</w:t>
      </w:r>
    </w:p>
    <w:p w14:paraId="2C8DD874" w14:textId="1F331653" w:rsidR="008A6BA5" w:rsidRDefault="00D63C98" w:rsidP="00D63C98">
      <w:pPr>
        <w:rPr>
          <w:rFonts w:ascii="Times New Roman" w:hAnsi="Times New Roman" w:cs="Times New Roman"/>
        </w:rPr>
      </w:pPr>
      <w:r w:rsidRPr="00D63C98">
        <w:rPr>
          <w:rFonts w:ascii="Times New Roman" w:hAnsi="Times New Roman" w:cs="Times New Roman"/>
        </w:rPr>
        <w:t>ATGTCGCGCCGCCTTCCGCCTCGCAGTTTCTTCGCCTCTCAGGCGGTCGCTGTCCGCGCCGCTTCTCTCTCGCAGGCGCCTTGCAGATTCCGCGGCTTTGCTGCTTTCTGCAGCGCCTTATCATCGTCTTGTGCAAATTCTGCGCTGCGCTCGCATGCGGTTTCCCTGTGGACCTCGCGGCTCTCGAGTGACAGACGGGTCTCGAATCCGGTTTCCACTGCCGATCGAAACTCCGCAGAACGCGCCCTCAAACGCGATGTGCGTCTCGGCGCTCTGCTCGCGCCTCTCCGCCGAGAAGTTGTGCATGCAGTCGGCTCTGCCGCGAGTCCCAGCAGCCGCGAGAAGAAATTCTTCAGCTCCAGAGCCGGCGAAGGTCGAGACGCCGCGCTCGACAGCGCGTCTCACCCCAACGACGTAGAAATGAAGGAGACCGAGCAGGCGAGCGCGCCGGAGAATGAAGGGAAGAAGAAGGAGAAAGAGACGGAGGGGAGTCGTGGAAAGTCTGAGTCTGTGGGGGCGGGGGAAGCGGTCCACCGAAGCGGTCTGCGGCGCGTGTTTTCGCGGCTGTTCTACTCGTGCGTTCTCCTCGTTGGAGGCGGCGCTGCGTTTCTCTTCTTCGCCTTTCCGTCGGTGCCTCTGGACCTGAAAAACGTGCCGGTTGGGTCCGCGCTGCAGGCCGCGCTGCAGGCCGCGCTGGGTGGGAAGGAGACTCCTGAGGAGACAGGAGACAGGAAGTCGGAGACAGGGGGGAAGGAGACGCGTTCGTCCTTCGCCTTCCTTGTGCGGCGAGATCCCCTCGAAGGATTCTCTCTTGTGACAGACGCAGAATTCGACAAGACGGATGAGGCCCTCGTTCTCTTCCTCGACGGTGAAACCCAGGCCGAGGAAGAGAGCGAAGCCATCCGCAAACTACGCGCTCTTGTCGAACGCATGCAACAGGAAGGAAAACTAAAAAACATCAGACTCTTCTACGCCTGGAGGACGGCAGGGAATTCTCCAGCTCAGGGCGAAGACACGGCAGTGATGCTCTACAAGGGACAGCGTCGGTCGCGGTACGCTCTCGCCGAGCTTTTGCGCGGCGAGGCGGAAGAAGCAGGCGAAGTAGACCCCAAAGACAAGAACGTAGAGCCAGCAGCGCTTGGAGAAGAAAGGACGAGTTCAAGGGAAGCCGCGAGTGGAGAGAAGCTTCTCGAGACATTCTTTACGCCGTTGAGCGAGAAGGAGAACGCGTCGCGCACGAAGCGCGAGAAGGGCAAACATCTGCCCATCCGAGTCGTCGGTTCCGCCTTCAAACGCGATGTCTTGGACGAGGCGAAGGCGGGCAATACGATTCTTCTTCAACTGTTTGAAGACTCTTGTTTCCTCTGCTTCCTCATGCGACCTTTCCTGAACTCGGTCAGCGCACTGCTTGCCGAGTACAACATCCCGGTGACGATGAAGAGGTTGAACATCGAAAAGAACGACTTTCCAGAGGGATGCGTCGTCACCAGGGCGACCCCAACGTTCGTGTTGCACCGAGGCGCACACGAGGAGGGAGAGAGATGGTCAGAATTCCGACCTCGAGATTTCATTGAAAAACTGGAGAAGGAGTTCGACCTGCCTGTTGAGCTGCGGGAGAAACTGCATGCGCTCCTTGACCTCCTGCATGAGCGCTTCAAGCGCTTCGGTCTTCTCTCTGTTTGGTTGCTGGAAGTGCGTAAGATGGAGGAAGCGTTCCTTCAGGAGCAGCAGCGGAAGCAAGCGCGAGAGAGCCTCGAGCTCCACGGCCTCGGCGCGCAGACCGCTTCTTCTTCGCCTTCTTCTTCTTCTGGAAACCATCAGACGGAAGCTCGCGAAAAAACGACAGACGAAAAGTCGAGAGAACAGGACGAGAAGCAACGGGAAGACGGCGACTTCGACGCCATTGTATCGATGCTCATGAGTCAAGACATGAAGCGCTTCGATGACCTCAGTGAAAATCTCGAGCACCTGGAGCGCGAAGCTGCGAACGCAGAGGCCGACGCGATGGCTCTCGGTGTGATGATGGGAGAAGAATTGCTGCGCGACGACGTTGAACATCTCGCGGAAGCTCTGTTGGCAGCTGAGAGTCTCGTCGGACAAAGCTCATCGGTGGAAGGCGGCGCAGGGCGACACTGA</w:t>
      </w:r>
    </w:p>
    <w:p w14:paraId="1C213443" w14:textId="77777777" w:rsidR="00D63C98" w:rsidRDefault="00D63C98" w:rsidP="00D63C98">
      <w:pPr>
        <w:rPr>
          <w:rFonts w:ascii="Times New Roman" w:hAnsi="Times New Roman" w:cs="Times New Roman"/>
        </w:rPr>
      </w:pPr>
    </w:p>
    <w:p w14:paraId="30361C48" w14:textId="77777777" w:rsidR="00DE4CED" w:rsidRPr="00DE4CED" w:rsidRDefault="00DE4CE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E4CED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45BCC5F" w14:textId="50BE50FF" w:rsidR="00D63C98" w:rsidRPr="00D63C98" w:rsidRDefault="00D63C98" w:rsidP="00D63C98">
      <w:pPr>
        <w:rPr>
          <w:rFonts w:ascii="Times New Roman" w:hAnsi="Times New Roman" w:cs="Times New Roman"/>
          <w:b/>
          <w:bCs/>
        </w:rPr>
      </w:pPr>
      <w:r w:rsidRPr="00DE4CED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lastRenderedPageBreak/>
        <w:t>TGME49_216510 truncated sequence</w:t>
      </w:r>
      <w:r w:rsidR="00E45779" w:rsidRPr="00DE4CED">
        <w:rPr>
          <w:rFonts w:ascii="Times New Roman" w:hAnsi="Times New Roman" w:cs="Times New Roman" w:hint="eastAsia"/>
          <w:b/>
          <w:bCs/>
          <w:sz w:val="24"/>
          <w:szCs w:val="28"/>
          <w:highlight w:val="yellow"/>
        </w:rPr>
        <w:t>s</w:t>
      </w:r>
      <w:r w:rsidRPr="00DE4CED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 xml:space="preserve"> (774 bp)</w:t>
      </w:r>
    </w:p>
    <w:p w14:paraId="62A0A8C5" w14:textId="5A8714C3" w:rsidR="00D63C98" w:rsidRPr="00D63C98" w:rsidRDefault="00485751" w:rsidP="00D63C98">
      <w:pPr>
        <w:rPr>
          <w:rFonts w:ascii="Times New Roman" w:hAnsi="Times New Roman" w:cs="Times New Roman"/>
          <w:sz w:val="24"/>
          <w:szCs w:val="24"/>
        </w:rPr>
      </w:pPr>
      <w:r w:rsidRPr="00485751">
        <w:rPr>
          <w:rFonts w:ascii="Times New Roman" w:hAnsi="Times New Roman" w:cs="Times New Roman"/>
          <w:sz w:val="24"/>
          <w:szCs w:val="24"/>
        </w:rPr>
        <w:t>AA</w:t>
      </w:r>
      <w:r w:rsidR="00D63C98" w:rsidRPr="00D63C98">
        <w:rPr>
          <w:rFonts w:ascii="Times New Roman" w:hAnsi="Times New Roman" w:cs="Times New Roman"/>
          <w:sz w:val="24"/>
          <w:szCs w:val="24"/>
          <w:u w:val="single"/>
        </w:rPr>
        <w:t>ggatcc</w:t>
      </w:r>
      <w:r w:rsidR="00D63C98" w:rsidRPr="00D63C98">
        <w:rPr>
          <w:rFonts w:ascii="Times New Roman" w:hAnsi="Times New Roman" w:cs="Times New Roman"/>
          <w:sz w:val="24"/>
          <w:szCs w:val="24"/>
        </w:rPr>
        <w:t>GAAACCCAGGCCGAGGAAGAGAGCGAAGCCATCCGCAAACTACGCGCTCTTGTCGAACGCATGCAACAGGAAGGAAAACTAAAAAACATCAGACTCTTCTACGCCTGGAGGACGGCAGGGAATTCTCCAGCTCAGGGCGAAGACACGGCAGTGATGCTCTACAAGGGACAGCGTCGGTCGCGGTACGCTCTCGCCGAGCTTTTGCGCGGCGAGGCGGAAGAAGCAGGCGAAGTAGACCCCAAAGACAAGAACGTAGAGCCAGCAGCGCTTGGAGAAGAAAGGACGAGTTCAAGGGAAGCCGCGAGTGGAGAGAAGCTTCTCGAGACATTCTTTACGCCGTTGAGCGAGAAGGAGAACGCGTCGCGCACGAAGCGCGAGAAGGGCAAACATCTGCCCATCCGAGTCGTCGGTTCCGCCTTCAAACGCGATGTCTTGGACGAGGCGAAGGCGGGCAATACGATTCTTCTTCAACTGTTTGAAGACTCTTGTTTCCTCTGCTTCCTCATGCGACCTTTCCTGAACTCGGTCAGCGCACTGCTTGCCGAGTACAACATCCCGGTGACGATGAAGAGGTTGAACATCGAAAAGAACGACTTTCCAGAGGGATGCGTCGTCACCAGGGCGACCCCAACGTTCGTGTTGCACCGAGGCGCACACGAGGAGGGAGAGAGATGGTCAGAATTCCGACCTCGAGATTTCATTGAAAAACTGGAGAAGGAGTTCGACCTGCCTGTTGAGCTGCGGGAGAAACTGCATGC</w:t>
      </w:r>
      <w:r w:rsidR="00D63C98" w:rsidRPr="00485751">
        <w:rPr>
          <w:rFonts w:ascii="Times New Roman" w:hAnsi="Times New Roman" w:cs="Times New Roman"/>
          <w:sz w:val="24"/>
          <w:szCs w:val="24"/>
        </w:rPr>
        <w:t>GTAA</w:t>
      </w:r>
      <w:r w:rsidR="00D63C98" w:rsidRPr="00D63C98">
        <w:rPr>
          <w:rFonts w:ascii="Times New Roman" w:hAnsi="Times New Roman" w:cs="Times New Roman"/>
          <w:sz w:val="24"/>
          <w:szCs w:val="24"/>
          <w:u w:val="single"/>
        </w:rPr>
        <w:t>gtcgac</w:t>
      </w:r>
      <w:r w:rsidRPr="00485751">
        <w:rPr>
          <w:rFonts w:ascii="Times New Roman" w:hAnsi="Times New Roman" w:cs="Times New Roman"/>
          <w:sz w:val="24"/>
          <w:szCs w:val="24"/>
        </w:rPr>
        <w:t>AA</w:t>
      </w:r>
    </w:p>
    <w:p w14:paraId="3C5C4DC6" w14:textId="77777777" w:rsidR="00D63C98" w:rsidRPr="00D63C98" w:rsidRDefault="00D63C98" w:rsidP="00D63C98">
      <w:pPr>
        <w:rPr>
          <w:rFonts w:ascii="Times New Roman" w:hAnsi="Times New Roman" w:cs="Times New Roman"/>
        </w:rPr>
      </w:pPr>
    </w:p>
    <w:sectPr w:rsidR="00D63C98" w:rsidRPr="00D63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9D00E8"/>
    <w:multiLevelType w:val="hybridMultilevel"/>
    <w:tmpl w:val="3B104DBA"/>
    <w:lvl w:ilvl="0" w:tplc="7E8C4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8823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DC"/>
    <w:rsid w:val="00485751"/>
    <w:rsid w:val="008A6BA5"/>
    <w:rsid w:val="008F1F3C"/>
    <w:rsid w:val="009262A6"/>
    <w:rsid w:val="00B54DDC"/>
    <w:rsid w:val="00D2106C"/>
    <w:rsid w:val="00D63C98"/>
    <w:rsid w:val="00DE4CED"/>
    <w:rsid w:val="00E4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2B64F"/>
  <w15:chartTrackingRefBased/>
  <w15:docId w15:val="{D5C1334B-1797-4450-9088-485DEAD6C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3C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Wang</dc:creator>
  <cp:keywords/>
  <dc:description/>
  <cp:lastModifiedBy>Dawei Wang</cp:lastModifiedBy>
  <cp:revision>8</cp:revision>
  <dcterms:created xsi:type="dcterms:W3CDTF">2023-10-15T02:04:00Z</dcterms:created>
  <dcterms:modified xsi:type="dcterms:W3CDTF">2024-07-15T12:59:00Z</dcterms:modified>
</cp:coreProperties>
</file>